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1E83AD" w14:textId="08FCD6AE" w:rsidR="008142C0" w:rsidRDefault="008142C0" w:rsidP="008142C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5 for: </w:t>
      </w:r>
    </w:p>
    <w:p w14:paraId="4262D4A4" w14:textId="77777777" w:rsidR="00491C0C" w:rsidRPr="00491C0C" w:rsidRDefault="00491C0C" w:rsidP="00491C0C">
      <w:pPr>
        <w:spacing w:line="240" w:lineRule="auto"/>
        <w:jc w:val="center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491C0C">
        <w:rPr>
          <w:rFonts w:ascii="Times New Roman" w:hAnsi="Times New Roman" w:cs="Times New Roman"/>
          <w:b/>
          <w:bCs/>
          <w:color w:val="FF0000"/>
          <w:sz w:val="24"/>
          <w:szCs w:val="24"/>
        </w:rPr>
        <w:t>Synthesis and Characterization of NIR-Sensitive Curcumin-Gelatin Nanoparticles for Targeted Drug Delivery in 3D Colon Cancer</w:t>
      </w:r>
    </w:p>
    <w:p w14:paraId="270B37D5" w14:textId="12A6EB9B" w:rsidR="001461DE" w:rsidRPr="00FE0BB0" w:rsidRDefault="001461DE" w:rsidP="001461D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u w:val="single"/>
        </w:rPr>
        <w:t>Dilşad Özerkan</w:t>
      </w:r>
      <w:r w:rsidRPr="00FE0BB0">
        <w:rPr>
          <w:rFonts w:ascii="Times New Roman" w:hAnsi="Times New Roman" w:cs="Times New Roman"/>
          <w:sz w:val="24"/>
          <w:szCs w:val="24"/>
          <w:u w:val="single"/>
          <w:vertAlign w:val="superscript"/>
        </w:rPr>
        <w:t>1</w:t>
      </w: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E0BB0">
        <w:rPr>
          <w:rFonts w:ascii="Times New Roman" w:hAnsi="Times New Roman" w:cs="Times New Roman"/>
          <w:sz w:val="24"/>
          <w:szCs w:val="24"/>
        </w:rPr>
        <w:t>, Ferdane Danışman-Kalındemirtaş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*</w:t>
      </w:r>
      <w:r w:rsidRPr="003402E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E0BB0">
        <w:rPr>
          <w:rFonts w:ascii="Times New Roman" w:hAnsi="Times New Roman" w:cs="Times New Roman"/>
          <w:sz w:val="24"/>
          <w:szCs w:val="24"/>
        </w:rPr>
        <w:t>İshak Afşin Karip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E0BB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69AA69" w14:textId="77777777" w:rsidR="001461DE" w:rsidRDefault="001461DE" w:rsidP="001461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FE0BB0">
        <w:rPr>
          <w:rFonts w:ascii="Times New Roman" w:hAnsi="Times New Roman" w:cs="Times New Roman"/>
          <w:sz w:val="24"/>
          <w:szCs w:val="24"/>
        </w:rPr>
        <w:t>Kastamonu University, Faculty of Engineering and Architecture, Department of Genetic and Bioengineering, Kastamonu/TUR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4BB7BA7" w14:textId="77777777" w:rsidR="001461DE" w:rsidRPr="00FE0BB0" w:rsidRDefault="001461DE" w:rsidP="001461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FE0BB0">
        <w:rPr>
          <w:rFonts w:ascii="Times New Roman" w:hAnsi="Times New Roman" w:cs="Times New Roman"/>
          <w:sz w:val="24"/>
          <w:szCs w:val="24"/>
        </w:rPr>
        <w:t>Erzincan Binali Yıldırım University, Faculty of Medicine, Department of Physiology, Erzincan, TURKE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8372BB" w14:textId="77777777" w:rsidR="001461DE" w:rsidRDefault="001461DE" w:rsidP="001461DE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E0BB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FE0BB0">
        <w:rPr>
          <w:rFonts w:ascii="Times New Roman" w:hAnsi="Times New Roman" w:cs="Times New Roman"/>
          <w:sz w:val="24"/>
          <w:szCs w:val="24"/>
        </w:rPr>
        <w:t>Erciyes University, Education Faculty, Department of Science Education, Kayseri, TURKEY</w:t>
      </w:r>
    </w:p>
    <w:p w14:paraId="2FBA2B5E" w14:textId="77777777" w:rsidR="008142C0" w:rsidRDefault="008142C0" w:rsidP="006561E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0CD509A" w14:textId="110609FF" w:rsidR="006561E3" w:rsidRPr="00951D90" w:rsidRDefault="006561E3" w:rsidP="006561E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51D90">
        <w:rPr>
          <w:rFonts w:ascii="Times New Roman" w:hAnsi="Times New Roman" w:cs="Times New Roman"/>
          <w:b/>
          <w:sz w:val="24"/>
          <w:szCs w:val="24"/>
          <w:lang w:val="en-US"/>
        </w:rPr>
        <w:t>HPLC Results</w:t>
      </w:r>
    </w:p>
    <w:p w14:paraId="5F99CDC1" w14:textId="77777777" w:rsidR="006561E3" w:rsidRDefault="006561E3" w:rsidP="006561E3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ctivated Nanorobot </w:t>
      </w:r>
    </w:p>
    <w:p w14:paraId="306B773D" w14:textId="77777777" w:rsidR="00241F4D" w:rsidRDefault="00241F4D" w:rsidP="00241F4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F4D">
        <w:rPr>
          <w:rFonts w:ascii="Times New Roman" w:hAnsi="Times New Roman" w:cs="Times New Roman"/>
          <w:b/>
          <w:sz w:val="24"/>
          <w:szCs w:val="24"/>
          <w:lang w:val="en-US"/>
        </w:rPr>
        <w:t>30 minutes: Standard curve is 500 ppm. Measured: 340 ppm curcumin in the solution. However, since the carrier only adsorbs 64% of the active ingredient. This means that 180 ppm curcumin is already in the environment of the solution: 320 ppm curcumin is adsorbed by the gelatine. 340 ppm – 180 ppm = 160 ppm curcumin is released from the gelatine. 160 ppm / 320 ppm x100 = %50 Curcumin is released by gelatine. The remaining amount of active ingredient: 250 ppm, %50</w:t>
      </w:r>
    </w:p>
    <w:p w14:paraId="3DC21C3D" w14:textId="19B784B9" w:rsidR="006561E3" w:rsidRDefault="006561E3" w:rsidP="00241F4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207D0A9F" wp14:editId="780D2AF5">
            <wp:extent cx="4886325" cy="2661591"/>
            <wp:effectExtent l="0" t="0" r="0" b="5715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203" cy="26686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E297F" w14:textId="77777777" w:rsidR="00241F4D" w:rsidRDefault="00241F4D" w:rsidP="00241F4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F4D">
        <w:rPr>
          <w:rFonts w:ascii="Times New Roman" w:hAnsi="Times New Roman" w:cs="Times New Roman"/>
          <w:b/>
          <w:sz w:val="24"/>
          <w:szCs w:val="24"/>
          <w:lang w:val="en-US"/>
        </w:rPr>
        <w:t>1 hour: Standard curve is 500 ppm. Measured: 318 ppm curcumin in the solution. However, since the carrier only adsorbs 64% of the active ingredient. This means that 180 ppm curcumin is already in the environment of the solution: 320 ppm curcumin is adsorbed by the gelatine. 320 ppm – 180 ppm = 140 ppm curcumin is released from the gelatine. 140 ppm / 320 ppm x100 = %43.75 Curcumin is released by gelatine. The remaining amount of active ingredient: 140,625 ppm, %21.875</w:t>
      </w:r>
    </w:p>
    <w:p w14:paraId="6722648A" w14:textId="78B3F8D6" w:rsidR="006561E3" w:rsidRDefault="006561E3" w:rsidP="00241F4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lastRenderedPageBreak/>
        <w:drawing>
          <wp:inline distT="0" distB="0" distL="0" distR="0" wp14:anchorId="2C35F7DC" wp14:editId="2D727A54">
            <wp:extent cx="4791075" cy="2577979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3286" cy="2584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A8B552" w14:textId="14B4354C" w:rsidR="006561E3" w:rsidRDefault="00241F4D" w:rsidP="00241F4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F4D">
        <w:rPr>
          <w:rFonts w:ascii="Times New Roman" w:hAnsi="Times New Roman" w:cs="Times New Roman"/>
          <w:b/>
          <w:sz w:val="24"/>
          <w:szCs w:val="24"/>
          <w:lang w:val="en-US"/>
        </w:rPr>
        <w:t>2 hours: Standard curcumn is 500 ppm. Measured: 280 ppm curcumin in the solution. However, since the carrier only adsorbs 64% of the active ingredient. This means that 180 ppm curcumin is already present in the environment of the solution: 320 ppm curcumin is adsorbed by the gelatin. 280 ppm – 180 ppm = 100 ppm curcumin is released from the gelatine. 100 ppm / 320 ppm x100 = %31.25 Curcumin is released by gelatine. The remaining amount of active ingredient: 96.67 ppm, %19.334</w:t>
      </w:r>
    </w:p>
    <w:p w14:paraId="1F4106DF" w14:textId="77777777" w:rsidR="00547D79" w:rsidRDefault="006561E3" w:rsidP="006561E3">
      <w:pPr>
        <w:jc w:val="center"/>
        <w:rPr>
          <w:lang w:val="en-US"/>
        </w:rPr>
      </w:pPr>
      <w:r>
        <w:rPr>
          <w:noProof/>
          <w:lang w:eastAsia="tr-TR"/>
        </w:rPr>
        <w:drawing>
          <wp:inline distT="0" distB="0" distL="0" distR="0" wp14:anchorId="1BCBC654" wp14:editId="738447E0">
            <wp:extent cx="4514850" cy="2425333"/>
            <wp:effectExtent l="0" t="0" r="0" b="0"/>
            <wp:docPr id="3" name="Resi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2386" cy="24347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2FDF20" w14:textId="77777777" w:rsidR="00241F4D" w:rsidRDefault="00241F4D" w:rsidP="00DC6D0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F4D">
        <w:rPr>
          <w:rFonts w:ascii="Times New Roman" w:hAnsi="Times New Roman" w:cs="Times New Roman"/>
          <w:b/>
          <w:sz w:val="24"/>
          <w:szCs w:val="24"/>
          <w:lang w:val="en-US"/>
        </w:rPr>
        <w:t>4 hours: Standard curcumn is 500 ppm. Measured: 294 ppm curcumin in the solution. However, since the carrier only adsorbs 64% of the active ingredient. This means that 180 ppm curcumin is already present in the environment of the solution: 320 ppm curcumin is adsorbed by the gelatin. 294 ppm – 180 ppm = 114 ppm curcumin is released from the gelatine. 114 ppm / 320 ppm x100 = %35.63 Curcumin is released by gelatine. The remaining amount of active ingredient: 62.22 ppm, %12.44</w:t>
      </w:r>
    </w:p>
    <w:p w14:paraId="5D64F451" w14:textId="7A475FB7" w:rsidR="00DC6D0D" w:rsidRDefault="00506D69" w:rsidP="00DC6D0D">
      <w:pPr>
        <w:jc w:val="both"/>
        <w:rPr>
          <w:lang w:val="en-US"/>
        </w:rPr>
      </w:pPr>
      <w:r>
        <w:rPr>
          <w:noProof/>
          <w:lang w:eastAsia="tr-TR"/>
        </w:rPr>
        <w:drawing>
          <wp:inline distT="0" distB="0" distL="0" distR="0" wp14:anchorId="34C64187" wp14:editId="34CCBA46">
            <wp:extent cx="5762625" cy="3076575"/>
            <wp:effectExtent l="0" t="0" r="9525" b="9525"/>
            <wp:docPr id="4" name="Resi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FDA76A" w14:textId="77777777" w:rsidR="00506D69" w:rsidRDefault="00506D69" w:rsidP="00DC6D0D">
      <w:pPr>
        <w:jc w:val="both"/>
        <w:rPr>
          <w:lang w:val="en-US"/>
        </w:rPr>
      </w:pPr>
    </w:p>
    <w:p w14:paraId="120C34C6" w14:textId="77777777" w:rsidR="00506D69" w:rsidRDefault="00506D69" w:rsidP="00DC6D0D">
      <w:pPr>
        <w:jc w:val="both"/>
        <w:rPr>
          <w:lang w:val="en-US"/>
        </w:rPr>
      </w:pPr>
    </w:p>
    <w:p w14:paraId="7CCC3BF5" w14:textId="77777777" w:rsidR="00241F4D" w:rsidRDefault="00241F4D" w:rsidP="00DC6D0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F4D">
        <w:rPr>
          <w:rFonts w:ascii="Times New Roman" w:hAnsi="Times New Roman" w:cs="Times New Roman"/>
          <w:b/>
          <w:sz w:val="24"/>
          <w:szCs w:val="24"/>
          <w:lang w:val="en-US"/>
        </w:rPr>
        <w:t>6 hours: Standard curcumin is 500 ppm. Measured: 249 ppm curcumin in the solution. However, since the carrier only absorbs 64% of the active ingredient. This means that 180 ppm curcumin is already in the environment of the solution: 320 ppm curcumin is adsorbed by the gelatine. 249 ppm – 180 ppm = 69 ppm curcumin is released from the gelatine. 69 ppm / 320 ppm x100 = %21.56 Curcumin is released by gelatine. The remaining amount of active ingredient: 48.80 ppm, %9.76</w:t>
      </w:r>
    </w:p>
    <w:p w14:paraId="3E9C328E" w14:textId="195213BF" w:rsidR="00506D69" w:rsidRDefault="00506D69" w:rsidP="00DC6D0D">
      <w:pPr>
        <w:jc w:val="both"/>
        <w:rPr>
          <w:lang w:val="en-US"/>
        </w:rPr>
      </w:pPr>
      <w:r>
        <w:rPr>
          <w:noProof/>
          <w:lang w:eastAsia="tr-TR"/>
        </w:rPr>
        <w:drawing>
          <wp:inline distT="0" distB="0" distL="0" distR="0" wp14:anchorId="2D12EE4A" wp14:editId="4A4C6513">
            <wp:extent cx="5200650" cy="2806973"/>
            <wp:effectExtent l="0" t="0" r="0" b="0"/>
            <wp:docPr id="5" name="Resi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290" cy="2809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F975F07" w14:textId="14702908" w:rsidR="00506D69" w:rsidRDefault="00241F4D" w:rsidP="00DC6D0D">
      <w:pPr>
        <w:jc w:val="both"/>
        <w:rPr>
          <w:lang w:val="en-US"/>
        </w:rPr>
      </w:pPr>
      <w:r w:rsidRPr="00241F4D">
        <w:rPr>
          <w:rFonts w:ascii="Times New Roman" w:hAnsi="Times New Roman" w:cs="Times New Roman"/>
          <w:b/>
          <w:sz w:val="24"/>
          <w:szCs w:val="24"/>
          <w:lang w:val="en-US"/>
        </w:rPr>
        <w:t>24 hours: standard curcumn is 500 ppm. Measured: 251 ppm curcumin in the solution. However since the carrier only adsorbs 64% of the drug.  That is, since 180 ppm curcumin is already in the solution environment: 320 ppm curcumin is adsorbed by gelatin. 251 ppm – 180 ppm = 71 ppm curcumin is released by gelatin. 71 ppm / 320 ppm x100 = %22.19 curcumin is released by gelatin. The remaining amount of drug: 37.97 ppm, %7.59</w:t>
      </w:r>
      <w:r w:rsidR="00506D69">
        <w:rPr>
          <w:noProof/>
          <w:lang w:eastAsia="tr-TR"/>
        </w:rPr>
        <w:drawing>
          <wp:inline distT="0" distB="0" distL="0" distR="0" wp14:anchorId="6FCE5BB9" wp14:editId="5AA1AF88">
            <wp:extent cx="5266153" cy="2828925"/>
            <wp:effectExtent l="0" t="0" r="0" b="0"/>
            <wp:docPr id="6" name="Resi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652" cy="2830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256854" w14:textId="77777777" w:rsidR="000D2DD5" w:rsidRDefault="000D2DD5" w:rsidP="00DC6D0D">
      <w:pPr>
        <w:jc w:val="both"/>
        <w:rPr>
          <w:lang w:val="en-US"/>
        </w:rPr>
      </w:pPr>
    </w:p>
    <w:p w14:paraId="748F5302" w14:textId="77777777" w:rsidR="00241F4D" w:rsidRDefault="00241F4D" w:rsidP="000D2DD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69B6B8F" w14:textId="77777777" w:rsidR="00241F4D" w:rsidRDefault="00241F4D" w:rsidP="000D2DD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F206816" w14:textId="39705C8D" w:rsidR="000D2DD5" w:rsidRDefault="000D2DD5" w:rsidP="000D2DD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Un-Activated Nanorobot </w:t>
      </w:r>
    </w:p>
    <w:p w14:paraId="36C21564" w14:textId="77777777" w:rsidR="00241F4D" w:rsidRDefault="00241F4D" w:rsidP="00DC6D0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F4D">
        <w:rPr>
          <w:rFonts w:ascii="Times New Roman" w:hAnsi="Times New Roman" w:cs="Times New Roman"/>
          <w:b/>
          <w:sz w:val="24"/>
          <w:szCs w:val="24"/>
          <w:lang w:val="en-US"/>
        </w:rPr>
        <w:t>30 minutes: Standard curcumin is 500 ppm. Measured: 301 ppm curcumin in the solution. However, since the carrier only adsorbs 64% of the active ingredient. This means that 180 ppm curcumin is already in the environment of the solution: 320 ppm curcumin is adsorbed by the gelatine. 301 ppm – 180 ppm = 121 ppm curcumin is released from the gelatine. 121 ppm / 320 ppm x100 = %37.81 Curcumin is released by gelatine. The remaining amount of active ingredient: 311 ppm, %62.20</w:t>
      </w:r>
    </w:p>
    <w:p w14:paraId="47D677AD" w14:textId="2E48B7DB" w:rsidR="000D2DD5" w:rsidRDefault="000D2DD5" w:rsidP="00DC6D0D">
      <w:pPr>
        <w:jc w:val="both"/>
        <w:rPr>
          <w:lang w:val="en-US"/>
        </w:rPr>
      </w:pPr>
      <w:r w:rsidRPr="000D2DD5">
        <w:rPr>
          <w:noProof/>
          <w:lang w:eastAsia="tr-TR"/>
        </w:rPr>
        <w:drawing>
          <wp:inline distT="0" distB="0" distL="0" distR="0" wp14:anchorId="07D7E0D5" wp14:editId="7FD8F87B">
            <wp:extent cx="5391150" cy="2885738"/>
            <wp:effectExtent l="0" t="0" r="0" b="0"/>
            <wp:docPr id="7" name="Resi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397850" cy="28893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BBC288" w14:textId="77777777" w:rsidR="00241F4D" w:rsidRDefault="00241F4D" w:rsidP="00241F4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F4D">
        <w:rPr>
          <w:rFonts w:ascii="Times New Roman" w:hAnsi="Times New Roman" w:cs="Times New Roman"/>
          <w:b/>
          <w:sz w:val="24"/>
          <w:szCs w:val="24"/>
          <w:lang w:val="en-US"/>
        </w:rPr>
        <w:t>1 hour: Standard curve is 500 ppm. Measured: 316 ppm curcumin in the solution. However, since the carrier only adsorbs 64% of the active ingredient. This means that 180 ppm curcumin is already in the environment of the solution: 320 ppm curcumin is adsorbed by the gelatine. 316 ppm – 180 ppm = 136 ppm curcumin is released from the gelatine. 136 ppm / 320 ppm x100 = %42.50 Curcumin is released by gelatine. The remaining amount of active ingredient: 178.82 ppm, %32.76</w:t>
      </w:r>
    </w:p>
    <w:p w14:paraId="3F66D40B" w14:textId="25A053CE" w:rsidR="000D2DD5" w:rsidRDefault="0074060F" w:rsidP="00241F4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41C19439" wp14:editId="3A602D31">
            <wp:extent cx="5162550" cy="2760768"/>
            <wp:effectExtent l="0" t="0" r="0" b="1905"/>
            <wp:docPr id="8" name="Resi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4020" cy="2766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E170A7" w14:textId="77777777" w:rsidR="00172C5F" w:rsidRDefault="00172C5F" w:rsidP="000D2DD5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8EAE9D5" w14:textId="77777777" w:rsidR="00241F4D" w:rsidRDefault="00241F4D" w:rsidP="00241F4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F4D">
        <w:rPr>
          <w:rFonts w:ascii="Times New Roman" w:hAnsi="Times New Roman" w:cs="Times New Roman"/>
          <w:b/>
          <w:sz w:val="24"/>
          <w:szCs w:val="24"/>
          <w:lang w:val="en-US"/>
        </w:rPr>
        <w:t>2 hours: Standard curcumn is 500 ppm. Measured: 245 ppm curcumin in the solution. However, since the carrier only adsorbs 64% of the active ingredient. This means that 180 ppm curcumin is already in the environment of the solution: 320 ppm curcumin is adsorbed by the gelatine. 245 ppm – 180 ppm = 65 ppm curcumin is released from the gelatine. 65 ppm / 320 ppm x100 = %20.31 Curcumin is released by gelatine. The remaining amount of active ingredient: 142.50 ppm, %28.50</w:t>
      </w:r>
    </w:p>
    <w:p w14:paraId="5F7A29E3" w14:textId="4E680DEC" w:rsidR="00172C5F" w:rsidRDefault="006F0BFC" w:rsidP="00241F4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tr-TR"/>
        </w:rPr>
        <w:drawing>
          <wp:inline distT="0" distB="0" distL="0" distR="0" wp14:anchorId="16B28C84" wp14:editId="5AC56404">
            <wp:extent cx="5753100" cy="3086100"/>
            <wp:effectExtent l="0" t="0" r="0" b="0"/>
            <wp:docPr id="9" name="Resi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2CB42" w14:textId="77777777" w:rsidR="00241F4D" w:rsidRDefault="00241F4D" w:rsidP="00DC6D0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F4D">
        <w:rPr>
          <w:rFonts w:ascii="Times New Roman" w:hAnsi="Times New Roman" w:cs="Times New Roman"/>
          <w:b/>
          <w:sz w:val="24"/>
          <w:szCs w:val="24"/>
          <w:lang w:val="en-US"/>
        </w:rPr>
        <w:t>4 hours: Standard curcum is 500 ppm. Measured: 259 ppm curcumin in the solution. However, since the carrier only adsorbs 64% of the active ingredient. This means that 180 ppm curcumin is already in the environment of the solution: 320 ppm curcumin is adsorbed by the gelatine. 259 ppm – 180 ppm = 79 ppm curcumin is released from the gelatine. 79 ppm / 320 ppm x100 = %24.68 Curcumin is released by gelatine. The remaining amount of active ingredient: 107.33 ppm, %21.47</w:t>
      </w:r>
    </w:p>
    <w:p w14:paraId="2F678BD1" w14:textId="3C923B1E" w:rsidR="000D2DD5" w:rsidRDefault="006F0BFC" w:rsidP="00DC6D0D">
      <w:pPr>
        <w:jc w:val="both"/>
        <w:rPr>
          <w:lang w:val="en-US"/>
        </w:rPr>
      </w:pPr>
      <w:r w:rsidRPr="006F0BFC">
        <w:rPr>
          <w:noProof/>
          <w:lang w:eastAsia="tr-TR"/>
        </w:rPr>
        <w:drawing>
          <wp:inline distT="0" distB="0" distL="0" distR="0" wp14:anchorId="619AD2E8" wp14:editId="0B99E5E0">
            <wp:extent cx="5760720" cy="3087370"/>
            <wp:effectExtent l="0" t="0" r="0" b="0"/>
            <wp:docPr id="10" name="Resi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087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E3F51D" w14:textId="77777777" w:rsidR="00241F4D" w:rsidRDefault="00241F4D" w:rsidP="00DC6D0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F4D">
        <w:rPr>
          <w:rFonts w:ascii="Times New Roman" w:hAnsi="Times New Roman" w:cs="Times New Roman"/>
          <w:b/>
          <w:sz w:val="24"/>
          <w:szCs w:val="24"/>
          <w:lang w:val="en-US"/>
        </w:rPr>
        <w:t>6 hours: Standard curcumn is 500 ppm. Measured: 221 ppm curcumin in the solution. However, since the carrier only adsorbs 64% of the active ingredient. This means that 180 ppm curcumin is already in the environment of the solution: 320 ppm curcumin is adsorbed by the gelatine. 221 ppm – 180 ppm = 31 ppm curcumin is released from the gelatine. 31 ppm / 320 ppm x100 = %9.68 Curcumin is released by gelatine. The remaining amount of active ingredient: 96.94 ppm, %19.38</w:t>
      </w:r>
    </w:p>
    <w:p w14:paraId="67B0F0CE" w14:textId="47037673" w:rsidR="006F0BFC" w:rsidRDefault="006F0BFC" w:rsidP="00DC6D0D">
      <w:pPr>
        <w:jc w:val="both"/>
        <w:rPr>
          <w:lang w:val="en-US"/>
        </w:rPr>
      </w:pPr>
      <w:r>
        <w:rPr>
          <w:noProof/>
          <w:lang w:eastAsia="tr-TR"/>
        </w:rPr>
        <w:drawing>
          <wp:inline distT="0" distB="0" distL="0" distR="0" wp14:anchorId="2A1482D1" wp14:editId="6FEB477E">
            <wp:extent cx="5495925" cy="2966344"/>
            <wp:effectExtent l="0" t="0" r="0" b="5715"/>
            <wp:docPr id="11" name="Resi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248" cy="2969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75B1AF" w14:textId="77777777" w:rsidR="00241F4D" w:rsidRDefault="00241F4D" w:rsidP="00241F4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41F4D">
        <w:rPr>
          <w:rFonts w:ascii="Times New Roman" w:hAnsi="Times New Roman" w:cs="Times New Roman"/>
          <w:b/>
          <w:sz w:val="24"/>
          <w:szCs w:val="24"/>
          <w:lang w:val="en-US"/>
        </w:rPr>
        <w:t>24 hours: Standard curcum is 500 ppm. Measured: 199 ppm curcumin in the solution. However, since the carrier only adsorbs 64% of the active ingredient. This means that 180 ppm curcumin is already in the environment of the solution: 320 ppm curcumin is adsorbed by the gelatine. 221 ppm – 180 ppm = 19 ppm curcumin is released from the gelatine. 19 ppm / 320 ppm x100 = %5.93 Curcumin is released by gelatine. The remaining amount of active ingredient: 91.20 ppm, %18.24</w:t>
      </w:r>
    </w:p>
    <w:p w14:paraId="1401B4AD" w14:textId="6BD250E1" w:rsidR="006F0BFC" w:rsidRPr="006561E3" w:rsidRDefault="006F0BFC" w:rsidP="00241F4D">
      <w:pPr>
        <w:jc w:val="both"/>
        <w:rPr>
          <w:lang w:val="en-US"/>
        </w:rPr>
      </w:pPr>
      <w:r w:rsidRPr="006F0BFC">
        <w:rPr>
          <w:noProof/>
          <w:lang w:eastAsia="tr-TR"/>
        </w:rPr>
        <w:drawing>
          <wp:inline distT="0" distB="0" distL="0" distR="0" wp14:anchorId="30229620" wp14:editId="39E60C16">
            <wp:extent cx="5353050" cy="2869476"/>
            <wp:effectExtent l="0" t="0" r="0" b="7620"/>
            <wp:docPr id="12" name="Resi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368111" cy="2877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0BFC" w:rsidRPr="006561E3">
      <w:footerReference w:type="default" r:id="rId1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61D3E8" w14:textId="77777777" w:rsidR="00D437A8" w:rsidRDefault="00D437A8" w:rsidP="00AC3A61">
      <w:pPr>
        <w:spacing w:after="0" w:line="240" w:lineRule="auto"/>
      </w:pPr>
      <w:r>
        <w:separator/>
      </w:r>
    </w:p>
  </w:endnote>
  <w:endnote w:type="continuationSeparator" w:id="0">
    <w:p w14:paraId="2B8A31E5" w14:textId="77777777" w:rsidR="00D437A8" w:rsidRDefault="00D437A8" w:rsidP="00AC3A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17025304"/>
      <w:docPartObj>
        <w:docPartGallery w:val="Page Numbers (Bottom of Page)"/>
        <w:docPartUnique/>
      </w:docPartObj>
    </w:sdtPr>
    <w:sdtContent>
      <w:p w14:paraId="03081988" w14:textId="77777777" w:rsidR="00AC3A61" w:rsidRDefault="00AC3A61">
        <w:pPr>
          <w:pStyle w:val="AltBilgi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4</w:t>
        </w:r>
        <w:r>
          <w:fldChar w:fldCharType="end"/>
        </w:r>
      </w:p>
    </w:sdtContent>
  </w:sdt>
  <w:p w14:paraId="68C83199" w14:textId="77777777" w:rsidR="00AC3A61" w:rsidRDefault="00AC3A61">
    <w:pPr>
      <w:pStyle w:val="AltBilgi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91F745" w14:textId="77777777" w:rsidR="00D437A8" w:rsidRDefault="00D437A8" w:rsidP="00AC3A61">
      <w:pPr>
        <w:spacing w:after="0" w:line="240" w:lineRule="auto"/>
      </w:pPr>
      <w:r>
        <w:separator/>
      </w:r>
    </w:p>
  </w:footnote>
  <w:footnote w:type="continuationSeparator" w:id="0">
    <w:p w14:paraId="54670CCE" w14:textId="77777777" w:rsidR="00D437A8" w:rsidRDefault="00D437A8" w:rsidP="00AC3A6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1CD4"/>
    <w:rsid w:val="000643E7"/>
    <w:rsid w:val="000D2DD5"/>
    <w:rsid w:val="001461DE"/>
    <w:rsid w:val="00172C5F"/>
    <w:rsid w:val="001D2B89"/>
    <w:rsid w:val="00241F4D"/>
    <w:rsid w:val="002A3FBD"/>
    <w:rsid w:val="004350E8"/>
    <w:rsid w:val="00491C0C"/>
    <w:rsid w:val="00506D69"/>
    <w:rsid w:val="00547D79"/>
    <w:rsid w:val="00555AD0"/>
    <w:rsid w:val="00641A23"/>
    <w:rsid w:val="006561E3"/>
    <w:rsid w:val="006F0BFC"/>
    <w:rsid w:val="006F1CD4"/>
    <w:rsid w:val="0074060F"/>
    <w:rsid w:val="0081115E"/>
    <w:rsid w:val="008142C0"/>
    <w:rsid w:val="008874B0"/>
    <w:rsid w:val="008E6CC1"/>
    <w:rsid w:val="00A66656"/>
    <w:rsid w:val="00A7112E"/>
    <w:rsid w:val="00AB6083"/>
    <w:rsid w:val="00AC3A61"/>
    <w:rsid w:val="00B514B5"/>
    <w:rsid w:val="00D437A8"/>
    <w:rsid w:val="00D9014D"/>
    <w:rsid w:val="00DC6D0D"/>
    <w:rsid w:val="00DE6D65"/>
    <w:rsid w:val="00F37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B0011A4"/>
  <w15:chartTrackingRefBased/>
  <w15:docId w15:val="{6F1B1CDD-678D-4103-9B97-9E09171F1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61E3"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AC3A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AC3A61"/>
  </w:style>
  <w:style w:type="paragraph" w:styleId="AltBilgi">
    <w:name w:val="footer"/>
    <w:basedOn w:val="Normal"/>
    <w:link w:val="AltBilgiChar"/>
    <w:uiPriority w:val="99"/>
    <w:unhideWhenUsed/>
    <w:rsid w:val="00AC3A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AC3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10" Type="http://schemas.openxmlformats.org/officeDocument/2006/relationships/image" Target="media/image4.png"/><Relationship Id="rId19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EAB214-DB67-4ADD-BBD1-DDE86BA122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1055</Words>
  <Characters>5207</Characters>
  <Application>Microsoft Office Word</Application>
  <DocSecurity>0</DocSecurity>
  <Lines>104</Lines>
  <Paragraphs>25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Ferdane Danışman</cp:lastModifiedBy>
  <cp:revision>7</cp:revision>
  <dcterms:created xsi:type="dcterms:W3CDTF">2024-12-26T12:43:00Z</dcterms:created>
  <dcterms:modified xsi:type="dcterms:W3CDTF">2025-11-27T1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07acd4ab2f4cc0974ed9eaf7585c055951ad922c1356c13b0819660d562e21</vt:lpwstr>
  </property>
</Properties>
</file>